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7E433" w14:textId="7D308529" w:rsidR="007F4DAE" w:rsidRPr="005A7F7D" w:rsidRDefault="007F4DAE" w:rsidP="00062700">
      <w:pPr>
        <w:tabs>
          <w:tab w:val="left" w:pos="0"/>
        </w:tabs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</w:t>
      </w:r>
      <w:r w:rsidR="003A14AF">
        <w:rPr>
          <w:rFonts w:ascii="Times New Roman" w:hAnsi="Times New Roman"/>
          <w:color w:val="000000"/>
        </w:rPr>
        <w:t>6</w:t>
      </w:r>
      <w:r w:rsidRPr="005A7F7D">
        <w:rPr>
          <w:rFonts w:ascii="Times New Roman" w:hAnsi="Times New Roman"/>
          <w:color w:val="000000"/>
        </w:rPr>
        <w:t xml:space="preserve"> </w:t>
      </w:r>
      <w:r w:rsidR="00BA2310" w:rsidRPr="005A7F7D">
        <w:rPr>
          <w:rFonts w:ascii="Times New Roman" w:hAnsi="Times New Roman"/>
          <w:color w:val="000000"/>
        </w:rPr>
        <w:t>Table</w:t>
      </w:r>
      <w:r w:rsidR="00BA2310"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  <w:r w:rsidRPr="005A7F7D">
        <w:rPr>
          <w:rFonts w:ascii="Times New Roman" w:hAnsi="Times New Roman"/>
          <w:color w:val="000000"/>
        </w:rPr>
        <w:t xml:space="preserve">Change in medication use among </w:t>
      </w:r>
      <w:r w:rsidR="00ED04D6">
        <w:rPr>
          <w:rFonts w:ascii="Times New Roman" w:hAnsi="Times New Roman"/>
          <w:color w:val="000000"/>
        </w:rPr>
        <w:t xml:space="preserve">all </w:t>
      </w:r>
      <w:r w:rsidRPr="005A7F7D">
        <w:rPr>
          <w:rFonts w:ascii="Times New Roman" w:hAnsi="Times New Roman"/>
          <w:color w:val="000000"/>
        </w:rPr>
        <w:t>patients with diabetes</w:t>
      </w:r>
    </w:p>
    <w:tbl>
      <w:tblPr>
        <w:tblpPr w:leftFromText="180" w:rightFromText="180" w:vertAnchor="text" w:tblpY="1"/>
        <w:tblOverlap w:val="never"/>
        <w:tblW w:w="155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170"/>
        <w:gridCol w:w="1260"/>
        <w:gridCol w:w="1170"/>
        <w:gridCol w:w="1260"/>
        <w:gridCol w:w="1170"/>
        <w:gridCol w:w="1260"/>
        <w:gridCol w:w="1260"/>
        <w:gridCol w:w="1710"/>
        <w:gridCol w:w="1678"/>
        <w:gridCol w:w="1112"/>
      </w:tblGrid>
      <w:tr w:rsidR="007F4DAE" w:rsidRPr="005A7F7D" w14:paraId="600708F9" w14:textId="77777777" w:rsidTr="008D3EE5">
        <w:tc>
          <w:tcPr>
            <w:tcW w:w="253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10A5F55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7FB73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3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(n= 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6480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62DC4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4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(n=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93132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67A85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5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=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99404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6EA48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6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=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06144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674D7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7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=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10623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D4E26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8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=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27901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5CBCCD1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9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=133180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67D2C90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adjusted c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ange from 2013 to 2019, % (95% CI)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6B238AD1" w14:textId="77777777" w:rsidR="007F4DAE" w:rsidRPr="00AF3AFB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djusted c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ange from 2013 to 2019, % (95% CI)</w:t>
            </w:r>
            <w:r w:rsidRPr="00AF3A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</w:tcBorders>
          </w:tcPr>
          <w:p w14:paraId="4D917374" w14:textId="77777777" w:rsidR="007F4DAE" w:rsidRPr="008A6448" w:rsidRDefault="007F4DAE" w:rsidP="008D3EE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 for linear trend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7F4DAE" w:rsidRPr="005A7F7D" w14:paraId="075F8FFA" w14:textId="77777777" w:rsidTr="008D3EE5">
        <w:tc>
          <w:tcPr>
            <w:tcW w:w="2538" w:type="dxa"/>
            <w:tcBorders>
              <w:bottom w:val="nil"/>
              <w:right w:val="nil"/>
            </w:tcBorders>
            <w:shd w:val="clear" w:color="auto" w:fill="auto"/>
          </w:tcPr>
          <w:p w14:paraId="08F01E8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Use of antidiabetic medication, n (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CF4A3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69345 (80.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5E72B9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2949 (78.3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64082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6180 (76.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98F3F7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0606(75.9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D42EFC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2584 (74.7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1B54BB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94053 (73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B8E8C4F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99613 (74.8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6A98EA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-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21D1D830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2 (-1.6, -0.9)</w:t>
            </w:r>
          </w:p>
        </w:tc>
        <w:tc>
          <w:tcPr>
            <w:tcW w:w="1112" w:type="dxa"/>
            <w:tcBorders>
              <w:left w:val="nil"/>
              <w:bottom w:val="nil"/>
            </w:tcBorders>
          </w:tcPr>
          <w:p w14:paraId="0A5F5C2B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F4DAE" w:rsidRPr="005A7F7D" w14:paraId="30EADF25" w14:textId="77777777" w:rsidTr="008D3EE5"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231FB1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Use of metformin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3BA24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58990 (6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8E63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62062 (6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3F464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65350 (6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6D34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69507 (6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4BAB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1634 (6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0A8A1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9465 (6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41E33B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4425 (63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B737DC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-4.2 (-4.5 to -3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7E6BC3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3.2 (-3.6, -2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14:paraId="19CEE318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F4DAE" w:rsidRPr="005A7F7D" w14:paraId="76EBC6E1" w14:textId="77777777" w:rsidTr="008D3EE5"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7F5699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Use of SGLT2 inhibitor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A0259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8F736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294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09527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80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DE65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652 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B1BE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062 (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592D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3070 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1E8976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8282 (1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8C416C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4 (12.2 to 12.6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5B67FA4" w14:textId="77777777" w:rsidR="007F4DAE" w:rsidRPr="00AC6420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4 (12,3, 12.6)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14:paraId="454B5AEB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F4DAE" w:rsidRPr="005A7F7D" w14:paraId="7F0C286C" w14:textId="77777777" w:rsidTr="008D3EE5"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3999F4" w14:textId="17C83472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Use of insulin</w:t>
            </w:r>
            <w:r w:rsidR="001C0E5F"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3F4FE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974 (1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A7575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9907 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0AC1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0552 (1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749D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1039 (1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C9774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0332 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36F9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3122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A8D5A2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5723 (1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18864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3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3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8E38D16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 (3.4, 3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14:paraId="1CA8492E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F4DAE" w:rsidRPr="005A7F7D" w14:paraId="2BC6FBAC" w14:textId="77777777" w:rsidTr="008D3EE5"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7B8B7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Use of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tatin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F329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68181(7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4BF5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5727 (8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4A43C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0776 (8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D6E68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6182 (8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17919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8854 (8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B4CF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00733 (7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684570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05523 (7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3CA42B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3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172CE39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 (2.0, 2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14:paraId="5C5E6148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F4DAE" w:rsidRPr="005A7F7D" w14:paraId="101D4133" w14:textId="77777777" w:rsidTr="00146946">
        <w:tc>
          <w:tcPr>
            <w:tcW w:w="25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B1BA46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Use of any antihypertensives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B92A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3735 (8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360C5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77800 (8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173F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1582 (8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8FC5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5431 (8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46822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88547 (8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BCBF4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97861 (7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CBFCD3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102817 (7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AEF26F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-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-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  <w:r w:rsidRPr="00AF3AF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C97669C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6.4 (-6.7, -6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14:paraId="57486A27" w14:textId="77777777" w:rsidR="007F4DAE" w:rsidRPr="00AF3AFB" w:rsidRDefault="007F4DAE" w:rsidP="008D3E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561A4" w:rsidRPr="005A7F7D" w14:paraId="007A51FC" w14:textId="77777777" w:rsidTr="001030EC">
        <w:tc>
          <w:tcPr>
            <w:tcW w:w="2538" w:type="dxa"/>
            <w:tcBorders>
              <w:top w:val="nil"/>
              <w:right w:val="nil"/>
            </w:tcBorders>
            <w:shd w:val="clear" w:color="auto" w:fill="auto"/>
          </w:tcPr>
          <w:p w14:paraId="1BFFD340" w14:textId="12455C86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se of antiplatelet, n (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57FC24" w14:textId="09FB3E80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875 (29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70CC45" w14:textId="0699625C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367 (29.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5928B8" w14:textId="455F1D31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773 (28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7BD06C" w14:textId="6CEFBC5C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016 (30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F76DD7" w14:textId="441A1447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450 (30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3DAA32" w14:textId="3788AF33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769 (29.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B718E2" w14:textId="11B61557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389 (30.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D424BFA" w14:textId="115D6DF8" w:rsidR="00E561A4" w:rsidRPr="00AF3AFB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4 (5.2, 5.7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6369804C" w14:textId="485081E2" w:rsidR="00E561A4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0 (3.7, 4.3)</w:t>
            </w:r>
          </w:p>
        </w:tc>
        <w:tc>
          <w:tcPr>
            <w:tcW w:w="1112" w:type="dxa"/>
            <w:tcBorders>
              <w:top w:val="nil"/>
              <w:left w:val="nil"/>
            </w:tcBorders>
          </w:tcPr>
          <w:p w14:paraId="616BD294" w14:textId="53939D2F" w:rsidR="00E561A4" w:rsidRDefault="00E561A4" w:rsidP="00E561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4D5AEBA3" w14:textId="77777777" w:rsidR="007F4DAE" w:rsidRDefault="007F4DAE" w:rsidP="007F4DA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8"/>
          <w:szCs w:val="18"/>
        </w:rPr>
      </w:pPr>
      <w:r w:rsidRPr="00A247D9">
        <w:rPr>
          <w:rFonts w:ascii="Times New Roman" w:hAnsi="Times New Roman"/>
          <w:color w:val="000000"/>
          <w:sz w:val="18"/>
          <w:szCs w:val="18"/>
        </w:rPr>
        <w:t>Abbreviation: 95% CI, 95% confidence interval, SGLT2, Sodium-glucose co-transporter-2</w:t>
      </w:r>
      <w:r w:rsidRPr="00A247D9">
        <w:rPr>
          <w:rFonts w:ascii="Times New Roman" w:hAnsi="Times New Roman"/>
          <w:color w:val="000000"/>
          <w:sz w:val="18"/>
          <w:szCs w:val="18"/>
        </w:rPr>
        <w:br/>
      </w:r>
      <w:r w:rsidRPr="00621295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 w:rsidRPr="00A247D9">
        <w:rPr>
          <w:rFonts w:ascii="Times New Roman" w:hAnsi="Times New Roman"/>
          <w:color w:val="000000"/>
          <w:sz w:val="18"/>
          <w:szCs w:val="18"/>
        </w:rPr>
        <w:t xml:space="preserve"> Predictive margins were calculated from univariate logistic generalized estimating equations (GEEs) regression for correlated outcomes with categorical year of data collection as the independent variable</w:t>
      </w:r>
      <w:r>
        <w:rPr>
          <w:rFonts w:ascii="Times New Roman" w:hAnsi="Times New Roman"/>
          <w:color w:val="000000"/>
          <w:sz w:val="18"/>
          <w:szCs w:val="18"/>
        </w:rPr>
        <w:br/>
      </w:r>
      <w:r w:rsidRPr="00621295">
        <w:rPr>
          <w:rFonts w:ascii="Times New Roman" w:hAnsi="Times New Roman"/>
          <w:color w:val="000000"/>
          <w:sz w:val="18"/>
          <w:szCs w:val="18"/>
          <w:vertAlign w:val="superscript"/>
        </w:rPr>
        <w:t>b</w:t>
      </w:r>
      <w:r w:rsidRPr="008A6448">
        <w:rPr>
          <w:rFonts w:ascii="Times New Roman" w:hAnsi="Times New Roman"/>
          <w:color w:val="000000"/>
          <w:sz w:val="18"/>
          <w:szCs w:val="18"/>
        </w:rPr>
        <w:t xml:space="preserve"> Predictive margins were calculated using multivariate logistic generalized estimating equations (GEEs) regression for correlated outcomes, including categorical year of data collection </w:t>
      </w:r>
      <w:r>
        <w:rPr>
          <w:rFonts w:ascii="Times New Roman" w:hAnsi="Times New Roman"/>
          <w:color w:val="000000"/>
          <w:sz w:val="18"/>
          <w:szCs w:val="18"/>
        </w:rPr>
        <w:t xml:space="preserve"> in the model </w:t>
      </w:r>
      <w:r w:rsidRPr="008A6448">
        <w:rPr>
          <w:rFonts w:ascii="Times New Roman" w:hAnsi="Times New Roman"/>
          <w:color w:val="000000"/>
          <w:sz w:val="18"/>
          <w:szCs w:val="18"/>
        </w:rPr>
        <w:t xml:space="preserve">and adjusting for age, gender, ethnicity, and housing type. </w:t>
      </w:r>
      <w:r w:rsidRPr="00A247D9">
        <w:rPr>
          <w:rFonts w:ascii="Times New Roman" w:hAnsi="Times New Roman"/>
          <w:color w:val="000000"/>
          <w:sz w:val="18"/>
          <w:szCs w:val="18"/>
        </w:rPr>
        <w:br/>
      </w:r>
      <w:r w:rsidRPr="00621295">
        <w:rPr>
          <w:rFonts w:ascii="Times New Roman" w:hAnsi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A247D9">
        <w:rPr>
          <w:rFonts w:ascii="Times New Roman" w:hAnsi="Times New Roman"/>
          <w:color w:val="000000"/>
          <w:sz w:val="18"/>
          <w:szCs w:val="18"/>
        </w:rPr>
        <w:t xml:space="preserve">P value for linear trend was calculated using </w:t>
      </w:r>
      <w:r>
        <w:rPr>
          <w:rFonts w:ascii="Times New Roman" w:hAnsi="Times New Roman"/>
          <w:color w:val="000000"/>
          <w:sz w:val="18"/>
          <w:szCs w:val="18"/>
        </w:rPr>
        <w:t>multivariate</w:t>
      </w:r>
      <w:r w:rsidRPr="00A247D9">
        <w:rPr>
          <w:rFonts w:ascii="Times New Roman" w:hAnsi="Times New Roman"/>
          <w:color w:val="000000"/>
          <w:sz w:val="18"/>
          <w:szCs w:val="18"/>
        </w:rPr>
        <w:t xml:space="preserve"> logistic generalized estimating equations (GEEs) regression for correlated outcomes </w:t>
      </w:r>
      <w:r>
        <w:rPr>
          <w:rFonts w:ascii="Times New Roman" w:hAnsi="Times New Roman"/>
          <w:color w:val="000000"/>
          <w:sz w:val="18"/>
          <w:szCs w:val="18"/>
        </w:rPr>
        <w:t>including</w:t>
      </w:r>
      <w:r w:rsidRPr="00A247D9">
        <w:rPr>
          <w:rFonts w:ascii="Times New Roman" w:hAnsi="Times New Roman"/>
          <w:color w:val="000000"/>
          <w:sz w:val="18"/>
          <w:szCs w:val="18"/>
        </w:rPr>
        <w:t xml:space="preserve"> continuous year of data collection</w:t>
      </w:r>
      <w:r>
        <w:rPr>
          <w:rFonts w:ascii="Times New Roman" w:hAnsi="Times New Roman"/>
          <w:color w:val="000000"/>
          <w:sz w:val="18"/>
          <w:szCs w:val="18"/>
        </w:rPr>
        <w:t xml:space="preserve"> in the model</w:t>
      </w:r>
      <w:r w:rsidRPr="00A247D9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8A6448">
        <w:rPr>
          <w:rFonts w:ascii="Times New Roman" w:hAnsi="Times New Roman"/>
          <w:color w:val="000000"/>
          <w:sz w:val="18"/>
          <w:szCs w:val="18"/>
        </w:rPr>
        <w:t xml:space="preserve">and adjusting for age, gender, ethnicity, and housing type. </w:t>
      </w:r>
      <w:r w:rsidRPr="00A247D9">
        <w:rPr>
          <w:rFonts w:ascii="Times New Roman" w:hAnsi="Times New Roman"/>
          <w:color w:val="000000"/>
          <w:sz w:val="18"/>
          <w:szCs w:val="18"/>
        </w:rPr>
        <w:br/>
      </w:r>
      <w:r w:rsidRPr="00621295">
        <w:rPr>
          <w:rFonts w:ascii="Times New Roman" w:hAnsi="Times New Roman"/>
          <w:color w:val="000000"/>
          <w:sz w:val="18"/>
          <w:szCs w:val="18"/>
          <w:vertAlign w:val="superscript"/>
        </w:rPr>
        <w:t>d</w:t>
      </w:r>
      <w:r w:rsidRPr="00A247D9">
        <w:rPr>
          <w:rFonts w:ascii="Times New Roman" w:hAnsi="Times New Roman"/>
          <w:color w:val="000000"/>
          <w:sz w:val="18"/>
          <w:szCs w:val="18"/>
        </w:rPr>
        <w:t xml:space="preserve"> change from 2014 to 2019 </w:t>
      </w:r>
      <w:r>
        <w:rPr>
          <w:rFonts w:ascii="Times New Roman" w:hAnsi="Times New Roman"/>
          <w:color w:val="000000"/>
          <w:sz w:val="18"/>
          <w:szCs w:val="18"/>
        </w:rPr>
        <w:t>because</w:t>
      </w:r>
      <w:r w:rsidRPr="00A247D9">
        <w:rPr>
          <w:rFonts w:ascii="Times New Roman" w:hAnsi="Times New Roman"/>
          <w:color w:val="000000"/>
          <w:sz w:val="18"/>
          <w:szCs w:val="18"/>
        </w:rPr>
        <w:t xml:space="preserve"> no patients used SGLT2 inhibitor in 2013.</w:t>
      </w:r>
    </w:p>
    <w:p w14:paraId="24EFC16F" w14:textId="77777777" w:rsidR="00FA1BA0" w:rsidRDefault="00BA2310"/>
    <w:sectPr w:rsidR="00FA1BA0" w:rsidSect="00062700">
      <w:pgSz w:w="16838" w:h="11906" w:orient="landscape"/>
      <w:pgMar w:top="1440" w:right="1440" w:bottom="1440" w:left="99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tLA0NzAxNjExsjBW0lEKTi0uzszPAykwNKgFANJQK/MtAAAA"/>
    <w:docVar w:name="Total_Editing_Time" w:val="19"/>
  </w:docVars>
  <w:rsids>
    <w:rsidRoot w:val="007F4DAE"/>
    <w:rsid w:val="00062700"/>
    <w:rsid w:val="00146946"/>
    <w:rsid w:val="001549E7"/>
    <w:rsid w:val="001C0E5F"/>
    <w:rsid w:val="002B55A8"/>
    <w:rsid w:val="003042B3"/>
    <w:rsid w:val="003A14AF"/>
    <w:rsid w:val="004A2AE3"/>
    <w:rsid w:val="004D42C2"/>
    <w:rsid w:val="005101F6"/>
    <w:rsid w:val="00621295"/>
    <w:rsid w:val="007F4DAE"/>
    <w:rsid w:val="00865401"/>
    <w:rsid w:val="00956305"/>
    <w:rsid w:val="00A07620"/>
    <w:rsid w:val="00B40E03"/>
    <w:rsid w:val="00BA2310"/>
    <w:rsid w:val="00C77BEB"/>
    <w:rsid w:val="00D84479"/>
    <w:rsid w:val="00E561A4"/>
    <w:rsid w:val="00ED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2B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AE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AE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9</Words>
  <Characters>1951</Characters>
  <Application>Microsoft Office Word</Application>
  <DocSecurity>0</DocSecurity>
  <Lines>114</Lines>
  <Paragraphs>104</Paragraphs>
  <ScaleCrop>false</ScaleCrop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Feng</dc:creator>
  <cp:keywords/>
  <dc:description/>
  <cp:lastModifiedBy>Mahesh</cp:lastModifiedBy>
  <cp:revision>22</cp:revision>
  <dcterms:created xsi:type="dcterms:W3CDTF">2021-07-14T01:16:00Z</dcterms:created>
  <dcterms:modified xsi:type="dcterms:W3CDTF">2021-10-23T05:13:00Z</dcterms:modified>
</cp:coreProperties>
</file>